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nnex 2.  Spanish-adapted version of the Oxford Knee Score - Spanish (Spain).</w:t>
        <w:br/>
        <w:t xml:space="preserve"> © Oxford University Innovation Limited, 1998. All rights reserved. </w:t>
      </w:r>
      <w:r>
        <w:rPr>
          <w:rFonts w:cs="Courier New" w:ascii="Courier New" w:hAnsi="Courier New"/>
          <w:lang w:val="en-GB"/>
        </w:rPr>
        <w:br/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Cómo describiría el dolor que tiene </w:t>
      </w:r>
      <w:r>
        <w:rPr>
          <w:rFonts w:cs="Times New Roman" w:ascii="Times New Roman" w:hAnsi="Times New Roman"/>
          <w:sz w:val="24"/>
          <w:szCs w:val="24"/>
          <w:u w:val="single"/>
        </w:rPr>
        <w:t>normalmente</w:t>
      </w:r>
      <w:r>
        <w:rPr>
          <w:rFonts w:cs="Times New Roman" w:ascii="Times New Roman" w:hAnsi="Times New Roman"/>
          <w:sz w:val="24"/>
          <w:szCs w:val="24"/>
        </w:rPr>
        <w:t xml:space="preserve"> debido a su rodilla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uno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y leve</w:t>
            </w:r>
          </w:p>
        </w:tc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o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ve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0" w:name="__Fieldmark__0_3312383764"/>
            <w:bookmarkStart w:id="1" w:name="__Fieldmark__0_3312383764"/>
            <w:bookmarkEnd w:id="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2" w:name="__Fieldmark__1_3312383764"/>
            <w:bookmarkStart w:id="3" w:name="__Fieldmark__1_3312383764"/>
            <w:bookmarkEnd w:id="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4" w:name="__Fieldmark__2_3312383764"/>
            <w:bookmarkStart w:id="5" w:name="__Fieldmark__2_3312383764"/>
            <w:bookmarkEnd w:id="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6" w:name="__Fieldmark__3_3312383764"/>
            <w:bookmarkStart w:id="7" w:name="__Fieldmark__3_3312383764"/>
            <w:bookmarkEnd w:id="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8" w:name="__Fieldmark__4_3312383764"/>
            <w:bookmarkStart w:id="9" w:name="__Fieldmark__4_3312383764"/>
            <w:bookmarkEnd w:id="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357" w:hanging="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Ha tenido algún problema para lavarse y secarse (todo el cuerpo)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rodilla</w:t>
      </w:r>
      <w:r>
        <w:rPr>
          <w:rFonts w:cs="Times New Roman" w:ascii="Times New Roman" w:hAnsi="Times New Roman"/>
          <w:sz w:val="24"/>
          <w:szCs w:val="24"/>
        </w:rPr>
        <w:t xml:space="preserve">?   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ún problema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y pocos problemas</w:t>
            </w:r>
          </w:p>
        </w:tc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as moderados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icultad extrema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sible hacerlo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0" w:name="__Fieldmark__5_3312383764"/>
            <w:bookmarkStart w:id="11" w:name="__Fieldmark__5_3312383764"/>
            <w:bookmarkEnd w:id="1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2" w:name="__Fieldmark__6_3312383764"/>
            <w:bookmarkStart w:id="13" w:name="__Fieldmark__6_3312383764"/>
            <w:bookmarkEnd w:id="1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left="720" w:right="-2" w:hanging="72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4" w:name="__Fieldmark__7_3312383764"/>
            <w:bookmarkStart w:id="15" w:name="__Fieldmark__7_3312383764"/>
            <w:bookmarkEnd w:id="1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6" w:name="__Fieldmark__8_3312383764"/>
            <w:bookmarkStart w:id="17" w:name="__Fieldmark__8_3312383764"/>
            <w:bookmarkEnd w:id="1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8" w:name="__Fieldmark__9_3312383764"/>
            <w:bookmarkStart w:id="19" w:name="__Fieldmark__9_3312383764"/>
            <w:bookmarkEnd w:id="1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s-ES" w:eastAsia="es-ES"/>
              </w:rPr>
            </w:r>
          </w:p>
        </w:tc>
      </w:tr>
    </w:tbl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Ha tenido algún problema para subir y bajar de un coche o para usar el transporte público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rodilla</w:t>
      </w:r>
      <w:r>
        <w:rPr>
          <w:rFonts w:cs="Times New Roman" w:ascii="Times New Roman" w:hAnsi="Times New Roman"/>
          <w:sz w:val="24"/>
          <w:szCs w:val="24"/>
        </w:rPr>
        <w:t>? (sea cual sea el que suela utilizar)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ún problema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y pocos problemas</w:t>
            </w:r>
          </w:p>
        </w:tc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as moderados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icultad extrema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sible hacerlo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20" w:name="__Fieldmark__10_3312383764"/>
            <w:bookmarkStart w:id="21" w:name="__Fieldmark__10_3312383764"/>
            <w:bookmarkEnd w:id="2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22" w:name="__Fieldmark__11_3312383764"/>
            <w:bookmarkStart w:id="23" w:name="__Fieldmark__11_3312383764"/>
            <w:bookmarkEnd w:id="2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24" w:name="__Fieldmark__12_3312383764"/>
            <w:bookmarkStart w:id="25" w:name="__Fieldmark__12_3312383764"/>
            <w:bookmarkEnd w:id="2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26" w:name="__Fieldmark__13_3312383764"/>
            <w:bookmarkStart w:id="27" w:name="__Fieldmark__13_3312383764"/>
            <w:bookmarkEnd w:id="2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28" w:name="__Fieldmark__14_3312383764"/>
            <w:bookmarkStart w:id="29" w:name="__Fieldmark__14_3312383764"/>
            <w:bookmarkEnd w:id="2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357" w:hanging="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Durante cuánto tiempo ha podido andar antes de que el </w:t>
      </w:r>
      <w:r>
        <w:rPr>
          <w:rFonts w:cs="Times New Roman" w:ascii="Times New Roman" w:hAnsi="Times New Roman"/>
          <w:sz w:val="24"/>
          <w:szCs w:val="24"/>
          <w:u w:val="single"/>
        </w:rPr>
        <w:t>dolor debido a su rodilla</w:t>
      </w:r>
      <w:r>
        <w:rPr>
          <w:rFonts w:cs="Times New Roman" w:ascii="Times New Roman" w:hAnsi="Times New Roman"/>
          <w:sz w:val="24"/>
          <w:szCs w:val="24"/>
        </w:rPr>
        <w:t xml:space="preserve"> se volviera </w:t>
      </w:r>
      <w:r>
        <w:rPr>
          <w:rFonts w:cs="Times New Roman" w:ascii="Times New Roman" w:hAnsi="Times New Roman"/>
          <w:bCs/>
          <w:sz w:val="24"/>
          <w:szCs w:val="24"/>
        </w:rPr>
        <w:t xml:space="preserve">grave </w:t>
      </w:r>
      <w:r>
        <w:rPr>
          <w:rFonts w:cs="Times New Roman" w:ascii="Times New Roman" w:hAnsi="Times New Roman"/>
          <w:sz w:val="24"/>
          <w:szCs w:val="24"/>
        </w:rPr>
        <w:t>(con o sin bastón)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588"/>
        <w:gridCol w:w="1673"/>
        <w:gridCol w:w="2012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 dolor/Más de 30 minutos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a 30 minutos</w:t>
            </w:r>
          </w:p>
        </w:tc>
        <w:tc>
          <w:tcPr>
            <w:tcW w:w="158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a 15  minutos</w:t>
            </w:r>
          </w:p>
        </w:tc>
        <w:tc>
          <w:tcPr>
            <w:tcW w:w="167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o por    casa</w:t>
            </w:r>
          </w:p>
        </w:tc>
        <w:tc>
          <w:tcPr>
            <w:tcW w:w="201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/dolor grave al caminar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30" w:name="__Fieldmark__15_3312383764"/>
            <w:bookmarkStart w:id="31" w:name="__Fieldmark__15_3312383764"/>
            <w:bookmarkEnd w:id="3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32" w:name="__Fieldmark__16_3312383764"/>
            <w:bookmarkStart w:id="33" w:name="__Fieldmark__16_3312383764"/>
            <w:bookmarkEnd w:id="3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88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34" w:name="__Fieldmark__17_3312383764"/>
            <w:bookmarkStart w:id="35" w:name="__Fieldmark__17_3312383764"/>
            <w:bookmarkEnd w:id="3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673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36" w:name="__Fieldmark__18_3312383764"/>
            <w:bookmarkStart w:id="37" w:name="__Fieldmark__18_3312383764"/>
            <w:bookmarkEnd w:id="3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2012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38" w:name="__Fieldmark__19_3312383764"/>
            <w:bookmarkStart w:id="39" w:name="__Fieldmark__19_3312383764"/>
            <w:bookmarkEnd w:id="3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357" w:hanging="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Tras una comida (sentado/a a una mesa), ¿en qué medida le ha resultado doloroso levantarse de la silla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rodilla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01"/>
        <w:gridCol w:w="1758"/>
        <w:gridCol w:w="2069"/>
        <w:gridCol w:w="1559"/>
        <w:gridCol w:w="1701"/>
      </w:tblGrid>
      <w:tr>
        <w:trPr>
          <w:trHeight w:val="313" w:hRule="atLeast"/>
        </w:trPr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  doloroso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eramente doloroso</w:t>
            </w:r>
          </w:p>
        </w:tc>
        <w:tc>
          <w:tcPr>
            <w:tcW w:w="2069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amente doloroso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y    doloroso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oportable</w:t>
            </w:r>
          </w:p>
        </w:tc>
      </w:tr>
      <w:tr>
        <w:trPr>
          <w:trHeight w:val="348" w:hRule="atLeast"/>
        </w:trPr>
        <w:tc>
          <w:tcPr>
            <w:tcW w:w="1701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40" w:name="__Fieldmark__20_3312383764"/>
            <w:bookmarkStart w:id="41" w:name="__Fieldmark__20_3312383764"/>
            <w:bookmarkEnd w:id="4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42" w:name="__Fieldmark__21_3312383764"/>
            <w:bookmarkStart w:id="43" w:name="__Fieldmark__21_3312383764"/>
            <w:bookmarkEnd w:id="4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2069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44" w:name="__Fieldmark__22_3312383764"/>
            <w:bookmarkStart w:id="45" w:name="__Fieldmark__22_3312383764"/>
            <w:bookmarkEnd w:id="4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46" w:name="__Fieldmark__23_3312383764"/>
            <w:bookmarkStart w:id="47" w:name="__Fieldmark__23_3312383764"/>
            <w:bookmarkEnd w:id="4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48" w:name="__Fieldmark__24_3312383764"/>
            <w:bookmarkStart w:id="49" w:name="__Fieldmark__24_3312383764"/>
            <w:bookmarkEnd w:id="4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357" w:hanging="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Ha estado cojeando al andar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rodilla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417"/>
        <w:gridCol w:w="1984"/>
        <w:gridCol w:w="2268"/>
        <w:gridCol w:w="1560"/>
        <w:gridCol w:w="1559"/>
      </w:tblGrid>
      <w:tr>
        <w:trPr>
          <w:trHeight w:val="313" w:hRule="atLeast"/>
        </w:trPr>
        <w:tc>
          <w:tcPr>
            <w:tcW w:w="141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a vez/ nunca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eces, o solo al principio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frecuencia, no solo al principio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 del tiempo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do el  tiempo</w:t>
            </w:r>
          </w:p>
        </w:tc>
      </w:tr>
      <w:tr>
        <w:trPr>
          <w:trHeight w:val="348" w:hRule="atLeast"/>
        </w:trPr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50" w:name="__Fieldmark__25_3312383764"/>
            <w:bookmarkStart w:id="51" w:name="__Fieldmark__25_3312383764"/>
            <w:bookmarkEnd w:id="5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52" w:name="__Fieldmark__26_3312383764"/>
            <w:bookmarkStart w:id="53" w:name="__Fieldmark__26_3312383764"/>
            <w:bookmarkEnd w:id="5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54" w:name="__Fieldmark__27_3312383764"/>
            <w:bookmarkStart w:id="55" w:name="__Fieldmark__27_3312383764"/>
            <w:bookmarkEnd w:id="5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56" w:name="__Fieldmark__28_3312383764"/>
            <w:bookmarkStart w:id="57" w:name="__Fieldmark__28_3312383764"/>
            <w:bookmarkEnd w:id="5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58" w:name="__Fieldmark__29_3312383764"/>
            <w:bookmarkStart w:id="59" w:name="__Fieldmark__29_3312383764"/>
            <w:bookmarkEnd w:id="5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357" w:hanging="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357" w:hanging="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>¿</w:t>
      </w:r>
      <w:r>
        <w:rPr>
          <w:rFonts w:cs="Times New Roman" w:ascii="Times New Roman" w:hAnsi="Times New Roman"/>
          <w:bCs/>
          <w:sz w:val="24"/>
          <w:szCs w:val="24"/>
        </w:rPr>
        <w:t xml:space="preserve">Podía </w:t>
      </w:r>
      <w:r>
        <w:rPr>
          <w:rFonts w:cs="Times New Roman" w:ascii="Times New Roman" w:hAnsi="Times New Roman"/>
          <w:sz w:val="24"/>
          <w:szCs w:val="24"/>
        </w:rPr>
        <w:t>arrodillarse y levantarse de nuevo después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fácilmente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   imposible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60" w:name="__Fieldmark__30_3312383764"/>
            <w:bookmarkStart w:id="61" w:name="__Fieldmark__30_3312383764"/>
            <w:bookmarkEnd w:id="6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62" w:name="__Fieldmark__31_3312383764"/>
            <w:bookmarkStart w:id="63" w:name="__Fieldmark__31_3312383764"/>
            <w:bookmarkEnd w:id="6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64" w:name="__Fieldmark__32_3312383764"/>
            <w:bookmarkStart w:id="65" w:name="__Fieldmark__32_3312383764"/>
            <w:bookmarkEnd w:id="6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66" w:name="__Fieldmark__33_3312383764"/>
            <w:bookmarkStart w:id="67" w:name="__Fieldmark__33_3312383764"/>
            <w:bookmarkEnd w:id="6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68" w:name="__Fieldmark__34_3312383764"/>
            <w:bookmarkStart w:id="69" w:name="__Fieldmark__34_3312383764"/>
            <w:bookmarkEnd w:id="6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Le ha molestado el </w:t>
      </w:r>
      <w:r>
        <w:rPr>
          <w:rFonts w:cs="Times New Roman" w:ascii="Times New Roman" w:hAnsi="Times New Roman"/>
          <w:sz w:val="24"/>
          <w:szCs w:val="24"/>
          <w:u w:val="single"/>
        </w:rPr>
        <w:t>dolor debido a la rodilla</w:t>
      </w:r>
      <w:r>
        <w:rPr>
          <w:rFonts w:cs="Times New Roman" w:ascii="Times New Roman" w:hAnsi="Times New Roman"/>
          <w:sz w:val="24"/>
          <w:szCs w:val="24"/>
        </w:rPr>
        <w:t xml:space="preserve"> en la cama por la noche? 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una  noche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o 1 o 2 noches</w:t>
            </w:r>
          </w:p>
        </w:tc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unas noches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 noches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das las noches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70" w:name="__Fieldmark__35_3312383764"/>
            <w:bookmarkStart w:id="71" w:name="__Fieldmark__35_3312383764"/>
            <w:bookmarkEnd w:id="7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72" w:name="__Fieldmark__36_3312383764"/>
            <w:bookmarkStart w:id="73" w:name="__Fieldmark__36_3312383764"/>
            <w:bookmarkEnd w:id="7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74" w:name="__Fieldmark__37_3312383764"/>
            <w:bookmarkStart w:id="75" w:name="__Fieldmark__37_3312383764"/>
            <w:bookmarkEnd w:id="7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76" w:name="__Fieldmark__38_3312383764"/>
            <w:bookmarkStart w:id="77" w:name="__Fieldmark__38_3312383764"/>
            <w:bookmarkEnd w:id="7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78" w:name="__Fieldmark__39_3312383764"/>
            <w:bookmarkStart w:id="79" w:name="__Fieldmark__39_3312383764"/>
            <w:bookmarkEnd w:id="7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 xml:space="preserve">¿En qué medida ha interferido </w:t>
      </w:r>
      <w:r>
        <w:rPr>
          <w:rFonts w:cs="Times New Roman" w:ascii="Times New Roman" w:hAnsi="Times New Roman"/>
          <w:sz w:val="24"/>
          <w:szCs w:val="24"/>
          <w:u w:val="single"/>
        </w:rPr>
        <w:t>su dolor debido a la rodilla</w:t>
      </w:r>
      <w:r>
        <w:rPr>
          <w:rFonts w:cs="Times New Roman" w:ascii="Times New Roman" w:hAnsi="Times New Roman"/>
          <w:sz w:val="24"/>
          <w:szCs w:val="24"/>
        </w:rPr>
        <w:t xml:space="preserve"> con su trabajo habitual (incluidas las tareas domésticas)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01"/>
        <w:gridCol w:w="1701"/>
        <w:gridCol w:w="2126"/>
        <w:gridCol w:w="1701"/>
        <w:gridCol w:w="1559"/>
      </w:tblGrid>
      <w:tr>
        <w:trPr>
          <w:trHeight w:val="313" w:hRule="atLeast"/>
        </w:trPr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 poco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ament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o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mente</w:t>
            </w:r>
          </w:p>
        </w:tc>
      </w:tr>
      <w:tr>
        <w:trPr>
          <w:trHeight w:val="348" w:hRule="atLeast"/>
        </w:trPr>
        <w:tc>
          <w:tcPr>
            <w:tcW w:w="1701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80" w:name="__Fieldmark__40_3312383764"/>
            <w:bookmarkStart w:id="81" w:name="__Fieldmark__40_3312383764"/>
            <w:bookmarkEnd w:id="8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82" w:name="__Fieldmark__41_3312383764"/>
            <w:bookmarkStart w:id="83" w:name="__Fieldmark__41_3312383764"/>
            <w:bookmarkEnd w:id="8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84" w:name="__Fieldmark__42_3312383764"/>
            <w:bookmarkStart w:id="85" w:name="__Fieldmark__42_3312383764"/>
            <w:bookmarkEnd w:id="8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01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86" w:name="__Fieldmark__43_3312383764"/>
            <w:bookmarkStart w:id="87" w:name="__Fieldmark__43_3312383764"/>
            <w:bookmarkEnd w:id="8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88" w:name="__Fieldmark__44_3312383764"/>
            <w:bookmarkStart w:id="89" w:name="__Fieldmark__44_3312383764"/>
            <w:bookmarkEnd w:id="8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>¿Ha sentido que su rodilla podría no responderle o no soportar su peso repentinamente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417"/>
        <w:gridCol w:w="1984"/>
        <w:gridCol w:w="2268"/>
        <w:gridCol w:w="1560"/>
        <w:gridCol w:w="1559"/>
      </w:tblGrid>
      <w:tr>
        <w:trPr>
          <w:trHeight w:val="313" w:hRule="atLeast"/>
        </w:trPr>
        <w:tc>
          <w:tcPr>
            <w:tcW w:w="141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a vez/ nunca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eces, o solo al principio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frecuencia, no solo al principio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 del tiempo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do el  tiempo</w:t>
            </w:r>
          </w:p>
        </w:tc>
      </w:tr>
      <w:tr>
        <w:trPr>
          <w:trHeight w:val="348" w:hRule="atLeast"/>
        </w:trPr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90" w:name="__Fieldmark__45_3312383764"/>
            <w:bookmarkStart w:id="91" w:name="__Fieldmark__45_3312383764"/>
            <w:bookmarkEnd w:id="9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92" w:name="__Fieldmark__46_3312383764"/>
            <w:bookmarkStart w:id="93" w:name="__Fieldmark__46_3312383764"/>
            <w:bookmarkEnd w:id="9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94" w:name="__Fieldmark__47_3312383764"/>
            <w:bookmarkStart w:id="95" w:name="__Fieldmark__47_3312383764"/>
            <w:bookmarkEnd w:id="9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60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96" w:name="__Fieldmark__48_3312383764"/>
            <w:bookmarkStart w:id="97" w:name="__Fieldmark__48_3312383764"/>
            <w:bookmarkEnd w:id="9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98" w:name="__Fieldmark__49_3312383764"/>
            <w:bookmarkStart w:id="99" w:name="__Fieldmark__49_3312383764"/>
            <w:bookmarkEnd w:id="9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sz w:val="24"/>
          <w:szCs w:val="24"/>
        </w:rPr>
        <w:t>¿</w:t>
      </w:r>
      <w:r>
        <w:rPr>
          <w:rFonts w:cs="Times New Roman" w:ascii="Times New Roman" w:hAnsi="Times New Roman"/>
          <w:bCs/>
          <w:sz w:val="24"/>
          <w:szCs w:val="24"/>
        </w:rPr>
        <w:t xml:space="preserve">Podía </w:t>
      </w:r>
      <w:r>
        <w:rPr>
          <w:rFonts w:cs="Times New Roman" w:ascii="Times New Roman" w:hAnsi="Times New Roman"/>
          <w:sz w:val="24"/>
          <w:szCs w:val="24"/>
        </w:rPr>
        <w:t xml:space="preserve">hacer la compra para su casa </w:t>
      </w:r>
      <w:r>
        <w:rPr>
          <w:rFonts w:cs="Times New Roman" w:ascii="Times New Roman" w:hAnsi="Times New Roman"/>
          <w:sz w:val="24"/>
          <w:szCs w:val="24"/>
          <w:u w:val="single"/>
        </w:rPr>
        <w:t>usted solo/a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fácilmente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757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758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   imposible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00" w:name="__Fieldmark__50_3312383764"/>
            <w:bookmarkStart w:id="101" w:name="__Fieldmark__50_3312383764"/>
            <w:bookmarkEnd w:id="10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02" w:name="__Fieldmark__51_3312383764"/>
            <w:bookmarkStart w:id="103" w:name="__Fieldmark__51_3312383764"/>
            <w:bookmarkEnd w:id="10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04" w:name="__Fieldmark__52_3312383764"/>
            <w:bookmarkStart w:id="105" w:name="__Fieldmark__52_3312383764"/>
            <w:bookmarkEnd w:id="10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06" w:name="__Fieldmark__53_3312383764"/>
            <w:bookmarkStart w:id="107" w:name="__Fieldmark__53_3312383764"/>
            <w:bookmarkEnd w:id="10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08" w:name="__Fieldmark__54_3312383764"/>
            <w:bookmarkStart w:id="109" w:name="__Fieldmark__54_3312383764"/>
            <w:bookmarkEnd w:id="10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0"/>
        <w:ind w:left="357" w:hanging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urante las últimas 4 semanas…</w:t>
      </w:r>
      <w:r>
        <w:rPr>
          <w:rFonts w:cs="Times New Roman" w:ascii="Times New Roman" w:hAnsi="Times New Roman"/>
          <w:color w:val="000000"/>
          <w:sz w:val="24"/>
          <w:szCs w:val="24"/>
        </w:rPr>
        <w:t>¿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odía </w:t>
      </w:r>
      <w:r>
        <w:rPr>
          <w:rFonts w:cs="Times New Roman" w:ascii="Times New Roman" w:hAnsi="Times New Roman"/>
          <w:color w:val="000000"/>
          <w:sz w:val="24"/>
          <w:szCs w:val="24"/>
        </w:rPr>
        <w:t>bajar un tramo de escaleras?</w:t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-3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8" w:type="dxa"/>
        <w:jc w:val="left"/>
        <w:tblInd w:w="-17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57"/>
        <w:gridCol w:w="1758"/>
        <w:gridCol w:w="1757"/>
        <w:gridCol w:w="1758"/>
        <w:gridCol w:w="1758"/>
      </w:tblGrid>
      <w:tr>
        <w:trPr>
          <w:trHeight w:val="313" w:hRule="atLeast"/>
        </w:trPr>
        <w:tc>
          <w:tcPr>
            <w:tcW w:w="17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í,    fácilmente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 poca dificultad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 dificultad moderad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 extrema dificulta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,    imposible</w:t>
            </w:r>
          </w:p>
        </w:tc>
      </w:tr>
      <w:tr>
        <w:trPr>
          <w:trHeight w:val="348" w:hRule="atLeast"/>
        </w:trPr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10" w:name="__Fieldmark__55_3312383764"/>
            <w:bookmarkStart w:id="111" w:name="__Fieldmark__55_3312383764"/>
            <w:bookmarkEnd w:id="111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12" w:name="__Fieldmark__56_3312383764"/>
            <w:bookmarkStart w:id="113" w:name="__Fieldmark__56_3312383764"/>
            <w:bookmarkEnd w:id="113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14" w:name="__Fieldmark__57_3312383764"/>
            <w:bookmarkStart w:id="115" w:name="__Fieldmark__57_3312383764"/>
            <w:bookmarkEnd w:id="115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16" w:name="__Fieldmark__58_3312383764"/>
            <w:bookmarkStart w:id="117" w:name="__Fieldmark__58_3312383764"/>
            <w:bookmarkEnd w:id="117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  <w:tc>
          <w:tcPr>
            <w:tcW w:w="1758" w:type="dxa"/>
            <w:tcBorders/>
            <w:tcMar>
              <w:left w:w="108" w:type="dxa"/>
              <w:right w:w="108" w:type="dxa"/>
            </w:tcMar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instrText xml:space="preserve"> FORMCHECKBOX </w:instrText>
            </w:r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separate"/>
            </w:r>
            <w:bookmarkStart w:id="118" w:name="__Fieldmark__59_3312383764"/>
            <w:bookmarkStart w:id="119" w:name="__Fieldmark__59_3312383764"/>
            <w:bookmarkEnd w:id="119"/>
            <w:r/>
            <w:r>
              <w:rPr>
                <w:sz w:val="24"/>
                <w:b w:val="false"/>
                <w:szCs w:val="24"/>
                <w:bCs w:val="false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false"/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ll licences to use the Oxford Knee Score in Spanish should be requested from Oxford University Innovation Ltd using the following link</w:t>
      </w:r>
      <w:r>
        <w:rPr>
          <w:rFonts w:cs="Courier New" w:ascii="Courier New" w:hAnsi="Courier New"/>
          <w:lang w:val="en-GB"/>
        </w:rPr>
        <w:t xml:space="preserve"> </w:t>
      </w:r>
      <w:hyperlink r:id="rId2" w:tgtFrame="_blank">
        <w:r>
          <w:rPr>
            <w:rStyle w:val="InternetLink"/>
            <w:rFonts w:cs="Courier New" w:ascii="Courier New" w:hAnsi="Courier New"/>
            <w:lang w:val="en-GB"/>
          </w:rPr>
          <w:t>https://innovation.ox.ac.uk/clinical-outcomes/patient-reported-outcome-measures/</w:t>
        </w:r>
      </w:hyperlink>
      <w:r>
        <w:rPr>
          <w:rFonts w:cs="Courier New" w:ascii="Courier New" w:hAnsi="Courier New"/>
          <w:lang w:val="en-GB"/>
        </w:rPr>
        <w:t>"</w:t>
      </w:r>
    </w:p>
    <w:sectPr>
      <w:footerReference w:type="default" r:id="rId3"/>
      <w:type w:val="nextPage"/>
      <w:pgSz w:w="11906" w:h="16838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/>
        <w:szCs w:val="22"/>
        <w:bCs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autoSpaceDE w:val="false"/>
      <w:spacing w:lineRule="auto" w:line="240" w:before="0" w:after="0"/>
      <w:jc w:val="center"/>
      <w:textAlignment w:val="auto"/>
      <w:outlineLvl w:val="2"/>
    </w:pPr>
    <w:rPr>
      <w:rFonts w:ascii="Arial" w:hAnsi="Arial" w:eastAsia="Times New Roman" w:cs="Arial"/>
      <w:b/>
      <w:bCs/>
      <w:sz w:val="20"/>
      <w:szCs w:val="20"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autoSpaceDE w:val="false"/>
      <w:spacing w:lineRule="auto" w:line="240" w:before="0" w:after="0"/>
      <w:ind w:hanging="71"/>
      <w:jc w:val="center"/>
      <w:textAlignment w:val="auto"/>
      <w:outlineLvl w:val="3"/>
    </w:pPr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WW8Num1z0">
    <w:name w:val="WW8Num1z0"/>
    <w:qFormat/>
    <w:rPr>
      <w:b/>
      <w:bCs/>
      <w:sz w:val="22"/>
      <w:szCs w:val="22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Ttulo4Car">
    <w:name w:val="Título 4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1">
    <w:name w:val="Lista vistosa - Énfasis 1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orreo.salud.madrid.org/owa/redir.aspx?C=8-a4shm3C0Gn58IP5Z4GC8rZVqv3WtRIPRdaxzSwLgGHXVvRcrvIe7dak_Bv9s88qfsQhp_jk1o.&amp;URL=https%3A%2F%2Finnovation.ox.ac.uk%2Fclinical-outcomes%2Fpatient-reported-outcome-measures%2F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ex 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13:14:00Z</dcterms:created>
  <dc:creator>JMF</dc:creator>
  <dc:description/>
  <cp:keywords/>
  <dc:language>en-US</dc:language>
  <cp:lastModifiedBy>Jesús Martín Fernández</cp:lastModifiedBy>
  <dcterms:modified xsi:type="dcterms:W3CDTF">2018-01-13T13:15:00Z</dcterms:modified>
  <cp:revision>1</cp:revision>
  <dc:subject/>
  <dc:title/>
</cp:coreProperties>
</file>